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45B" w:rsidRPr="00B410FA" w:rsidRDefault="005E09F7" w:rsidP="00CC445B">
      <w:pPr>
        <w:rPr>
          <w:rFonts w:ascii="Tahoma" w:hAnsi="Tahoma" w:cs="Tahoma"/>
          <w:b/>
          <w:sz w:val="16"/>
          <w:szCs w:val="16"/>
          <w:lang w:val="en-US"/>
        </w:rPr>
      </w:pPr>
      <w:r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S8 </w:t>
      </w:r>
      <w:r w:rsidR="00CC445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Table</w:t>
      </w:r>
      <w:bookmarkStart w:id="0" w:name="_GoBack"/>
      <w:bookmarkEnd w:id="0"/>
      <w:r w:rsidR="00CC445B" w:rsidRPr="00D4385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. Prevale</w:t>
      </w:r>
      <w:r w:rsidR="00CC445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nce ratio (PR) for HR-HPV 31/33/45</w:t>
      </w:r>
      <w:r w:rsidR="00CC445B" w:rsidRPr="00D4385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 and 95% CI </w:t>
      </w:r>
      <w:r w:rsidR="00CC445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in </w:t>
      </w:r>
      <w:r w:rsidR="00CC445B" w:rsidRPr="00FF230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vaccinated and unvaccinated women</w:t>
      </w:r>
      <w:r w:rsidR="00CC445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 </w:t>
      </w:r>
      <w:r w:rsidR="00CC445B" w:rsidRPr="00D43856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in the post-vaccination period</w:t>
      </w:r>
      <w:r w:rsidR="00CC445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 </w:t>
      </w:r>
      <w:r w:rsidR="00CC445B" w:rsidRPr="000D744B">
        <w:rPr>
          <w:rStyle w:val="Fuentedeprrafopredeter1"/>
          <w:rFonts w:ascii="Tahoma" w:hAnsi="Tahoma" w:cs="Tahoma"/>
          <w:b/>
          <w:i/>
          <w:sz w:val="16"/>
          <w:szCs w:val="16"/>
          <w:lang w:val="en-US"/>
        </w:rPr>
        <w:t>vs.</w:t>
      </w:r>
      <w:r w:rsidR="00CC445B" w:rsidRPr="000D744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 </w:t>
      </w:r>
      <w:r w:rsidR="00CC445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 xml:space="preserve">women in the </w:t>
      </w:r>
      <w:r w:rsidR="00CC445B" w:rsidRPr="000D744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pre-vaccination period</w:t>
      </w:r>
      <w:r w:rsidR="00CC445B">
        <w:rPr>
          <w:rStyle w:val="Fuentedeprrafopredeter1"/>
          <w:rFonts w:ascii="Tahoma" w:hAnsi="Tahoma" w:cs="Tahoma"/>
          <w:b/>
          <w:sz w:val="16"/>
          <w:szCs w:val="16"/>
          <w:lang w:val="en-US"/>
        </w:rPr>
        <w:t>.</w:t>
      </w:r>
    </w:p>
    <w:tbl>
      <w:tblPr>
        <w:tblW w:w="8880" w:type="dxa"/>
        <w:tblInd w:w="75" w:type="dxa"/>
        <w:tblCellMar>
          <w:left w:w="70" w:type="dxa"/>
          <w:right w:w="70" w:type="dxa"/>
        </w:tblCellMar>
        <w:tblLook w:val="04A0"/>
      </w:tblPr>
      <w:tblGrid>
        <w:gridCol w:w="4080"/>
        <w:gridCol w:w="1200"/>
        <w:gridCol w:w="1200"/>
        <w:gridCol w:w="1200"/>
        <w:gridCol w:w="1200"/>
      </w:tblGrid>
      <w:tr w:rsidR="00CC445B" w:rsidRPr="00942877" w:rsidTr="000D744B">
        <w:trPr>
          <w:trHeight w:val="113"/>
        </w:trPr>
        <w:tc>
          <w:tcPr>
            <w:tcW w:w="40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R</w:t>
            </w:r>
          </w:p>
        </w:tc>
        <w:tc>
          <w:tcPr>
            <w:tcW w:w="2400" w:type="dxa"/>
            <w:gridSpan w:val="2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95% CI</w:t>
            </w:r>
          </w:p>
        </w:tc>
        <w:tc>
          <w:tcPr>
            <w:tcW w:w="120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B448E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 xml:space="preserve">p </w:t>
            </w: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value</w:t>
            </w:r>
          </w:p>
        </w:tc>
      </w:tr>
      <w:tr w:rsidR="00CC445B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0D74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Ra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</w:tr>
      <w:tr w:rsidR="00CC445B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0D744B">
            <w:pPr>
              <w:spacing w:after="0" w:line="240" w:lineRule="auto"/>
              <w:ind w:leftChars="94" w:left="209" w:hangingChars="1" w:hanging="2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ost-vaccination period (vs. Pre-vaccination perio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5</w:t>
            </w:r>
          </w:p>
        </w:tc>
      </w:tr>
      <w:tr w:rsidR="00CC445B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0D744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Adjus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 w:rsidR="00CC445B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5E09F7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Post-vaccination perio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61</w:t>
            </w:r>
          </w:p>
        </w:tc>
      </w:tr>
      <w:tr w:rsidR="00CC445B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5E09F7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21 – 23 years old (</w:t>
            </w:r>
            <w:r w:rsidRPr="00B448E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. 18 – 2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7</w:t>
            </w:r>
          </w:p>
        </w:tc>
      </w:tr>
      <w:tr w:rsidR="00CC445B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5E09F7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24 – 26 years old (</w:t>
            </w:r>
            <w:r w:rsidRPr="00B448E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val="en-GB" w:eastAsia="es-ES"/>
              </w:rPr>
              <w:t>vs</w:t>
            </w: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. 18 – 2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7</w:t>
            </w:r>
          </w:p>
        </w:tc>
      </w:tr>
      <w:tr w:rsidR="00CC445B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5E09F7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Age at first intercourse &gt; 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74</w:t>
            </w:r>
          </w:p>
        </w:tc>
      </w:tr>
      <w:tr w:rsidR="00CC445B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5E09F7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 xml:space="preserve">Three or more partners </w:t>
            </w:r>
            <w:r w:rsidRPr="00B448EA">
              <w:rPr>
                <w:rFonts w:ascii="Arial" w:eastAsia="Times New Roman" w:hAnsi="Arial" w:cs="Arial"/>
                <w:b/>
                <w:color w:val="242424"/>
                <w:sz w:val="16"/>
                <w:szCs w:val="16"/>
                <w:lang w:val="en-GB" w:eastAsia="es-ES"/>
              </w:rPr>
              <w:t>along</w:t>
            </w: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 xml:space="preserve"> lif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5</w:t>
            </w:r>
          </w:p>
        </w:tc>
      </w:tr>
      <w:tr w:rsidR="00CC445B" w:rsidRPr="00942877" w:rsidTr="000D744B">
        <w:trPr>
          <w:trHeight w:val="113"/>
        </w:trPr>
        <w:tc>
          <w:tcPr>
            <w:tcW w:w="4080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B448EA" w:rsidRDefault="00CC445B" w:rsidP="005E09F7">
            <w:pPr>
              <w:spacing w:after="0" w:line="240" w:lineRule="auto"/>
              <w:ind w:firstLineChars="100" w:firstLine="161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es-ES"/>
              </w:rPr>
            </w:pPr>
            <w:r w:rsidRPr="00B448E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s-ES"/>
              </w:rPr>
              <w:t>Two or more partners in the last ye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CC445B" w:rsidRPr="00942877" w:rsidRDefault="00CC445B" w:rsidP="000D74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*&lt;</w:t>
            </w:r>
            <w:r w:rsidRPr="0094287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</w:p>
        </w:tc>
      </w:tr>
    </w:tbl>
    <w:p w:rsidR="00CC445B" w:rsidRPr="00447DA9" w:rsidRDefault="00CC445B" w:rsidP="00CC445B">
      <w:pPr>
        <w:rPr>
          <w:rFonts w:ascii="Arial" w:hAnsi="Arial" w:cs="Arial"/>
          <w:color w:val="000000"/>
          <w:sz w:val="16"/>
          <w:szCs w:val="16"/>
          <w:lang w:val="en-GB"/>
        </w:rPr>
      </w:pPr>
      <w:r w:rsidRPr="00942877">
        <w:rPr>
          <w:rFonts w:ascii="Arial" w:hAnsi="Arial" w:cs="Arial"/>
          <w:color w:val="000000"/>
          <w:sz w:val="16"/>
          <w:szCs w:val="16"/>
          <w:lang w:val="pt-BR"/>
        </w:rPr>
        <w:t xml:space="preserve">PR: Prevalence ratio. CI: Confidence interval. </w:t>
      </w:r>
      <w:r>
        <w:rPr>
          <w:rFonts w:ascii="Arial" w:hAnsi="Arial" w:cs="Arial"/>
          <w:color w:val="000000"/>
          <w:sz w:val="16"/>
          <w:szCs w:val="16"/>
          <w:lang w:val="en-GB"/>
        </w:rPr>
        <w:t>* p &lt; 0.05, statistically significant.</w:t>
      </w:r>
    </w:p>
    <w:p w:rsidR="00AE2F3C" w:rsidRPr="00B448EA" w:rsidRDefault="00AE2F3C">
      <w:pPr>
        <w:rPr>
          <w:lang w:val="en-GB"/>
        </w:rPr>
      </w:pPr>
    </w:p>
    <w:sectPr w:rsidR="00AE2F3C" w:rsidRPr="00B448EA" w:rsidSect="00AE2F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/>
  <w:rsids>
    <w:rsidRoot w:val="00191746"/>
    <w:rsid w:val="00191746"/>
    <w:rsid w:val="00402E1F"/>
    <w:rsid w:val="00471EAF"/>
    <w:rsid w:val="005E09F7"/>
    <w:rsid w:val="00663B06"/>
    <w:rsid w:val="007E49D0"/>
    <w:rsid w:val="00AE2F3C"/>
    <w:rsid w:val="00B448EA"/>
    <w:rsid w:val="00CC445B"/>
    <w:rsid w:val="00EA70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74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  <w:rsid w:val="00CC445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01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VP</dc:creator>
  <cp:keywords/>
  <dc:description/>
  <cp:lastModifiedBy>Natalia VP</cp:lastModifiedBy>
  <cp:revision>10</cp:revision>
  <dcterms:created xsi:type="dcterms:W3CDTF">2018-05-22T09:34:00Z</dcterms:created>
  <dcterms:modified xsi:type="dcterms:W3CDTF">2018-07-26T16:24:00Z</dcterms:modified>
</cp:coreProperties>
</file>